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C976E" w14:textId="1F10766F" w:rsidR="00B4082D" w:rsidRPr="006C6443" w:rsidRDefault="00B4082D" w:rsidP="00B4082D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6C6443">
        <w:rPr>
          <w:rFonts w:ascii="Arial" w:hAnsi="Arial" w:cs="Arial"/>
          <w:b/>
          <w:bCs/>
          <w:sz w:val="24"/>
          <w:szCs w:val="24"/>
          <w:lang w:val="en-GB"/>
        </w:rPr>
        <w:t>Supplementary Materials</w:t>
      </w:r>
    </w:p>
    <w:p w14:paraId="028E5869" w14:textId="77777777" w:rsidR="00B4082D" w:rsidRDefault="00B4082D" w:rsidP="00B4082D">
      <w:pPr>
        <w:jc w:val="center"/>
        <w:rPr>
          <w:rFonts w:ascii="Arial" w:hAnsi="Arial" w:cs="Arial"/>
          <w:b/>
          <w:bCs/>
          <w:lang w:val="en-GB"/>
        </w:rPr>
      </w:pPr>
    </w:p>
    <w:p w14:paraId="12D89074" w14:textId="77777777" w:rsidR="00F90837" w:rsidRPr="00663DB4" w:rsidRDefault="00F90837" w:rsidP="00F90837">
      <w:pPr>
        <w:jc w:val="center"/>
        <w:rPr>
          <w:rFonts w:ascii="Arial" w:hAnsi="Arial" w:cs="Arial"/>
          <w:b/>
          <w:bCs/>
          <w:lang w:val="en-GB"/>
        </w:rPr>
      </w:pPr>
      <w:r w:rsidRPr="00663DB4">
        <w:rPr>
          <w:rFonts w:ascii="Arial" w:hAnsi="Arial" w:cs="Arial"/>
          <w:b/>
          <w:bCs/>
          <w:lang w:val="en-GB"/>
        </w:rPr>
        <w:t xml:space="preserve">Increased </w:t>
      </w:r>
      <w:r>
        <w:rPr>
          <w:rFonts w:ascii="Arial" w:hAnsi="Arial" w:cs="Arial"/>
          <w:b/>
          <w:bCs/>
          <w:lang w:val="en-GB"/>
        </w:rPr>
        <w:t xml:space="preserve">frontal </w:t>
      </w:r>
      <w:r w:rsidRPr="00663DB4">
        <w:rPr>
          <w:rFonts w:ascii="Arial" w:hAnsi="Arial" w:cs="Arial"/>
          <w:b/>
          <w:bCs/>
          <w:lang w:val="en-GB"/>
        </w:rPr>
        <w:t xml:space="preserve">functional connectivity correlates with structural disconnection </w:t>
      </w:r>
      <w:r>
        <w:rPr>
          <w:rFonts w:ascii="Arial" w:hAnsi="Arial" w:cs="Arial"/>
          <w:b/>
          <w:bCs/>
          <w:lang w:val="en-GB"/>
        </w:rPr>
        <w:t>in the anterior corpus callosum</w:t>
      </w:r>
      <w:r w:rsidRPr="00663DB4">
        <w:rPr>
          <w:rFonts w:ascii="Arial" w:hAnsi="Arial" w:cs="Arial"/>
          <w:b/>
          <w:bCs/>
          <w:lang w:val="en-GB"/>
        </w:rPr>
        <w:t xml:space="preserve"> in healthy older adults</w:t>
      </w:r>
      <w:r>
        <w:rPr>
          <w:rFonts w:ascii="Arial" w:hAnsi="Arial" w:cs="Arial"/>
          <w:b/>
          <w:bCs/>
          <w:lang w:val="en-GB"/>
        </w:rPr>
        <w:t xml:space="preserve"> </w:t>
      </w:r>
    </w:p>
    <w:p w14:paraId="030E6A49" w14:textId="77777777" w:rsidR="00F7387F" w:rsidRPr="00863CFC" w:rsidRDefault="00F7387F" w:rsidP="00F7387F">
      <w:pPr>
        <w:jc w:val="center"/>
        <w:rPr>
          <w:rFonts w:ascii="Arial" w:hAnsi="Arial" w:cs="Arial"/>
          <w:lang w:val="en-GB"/>
        </w:rPr>
      </w:pPr>
      <w:r w:rsidRPr="00863CFC">
        <w:rPr>
          <w:rFonts w:ascii="Arial" w:hAnsi="Arial" w:cs="Arial"/>
          <w:lang w:val="en-GB"/>
        </w:rPr>
        <w:t>Hanna Braaß</w:t>
      </w:r>
      <w:r w:rsidRPr="00863CFC">
        <w:rPr>
          <w:rFonts w:ascii="Arial" w:hAnsi="Arial" w:cs="Arial"/>
          <w:vertAlign w:val="superscript"/>
          <w:lang w:val="en-GB"/>
        </w:rPr>
        <w:t>1,2*</w:t>
      </w:r>
      <w:r>
        <w:rPr>
          <w:rFonts w:ascii="Arial" w:hAnsi="Arial" w:cs="Arial"/>
          <w:vertAlign w:val="superscript"/>
          <w:lang w:val="en-GB"/>
        </w:rPr>
        <w:t>#</w:t>
      </w:r>
      <w:r w:rsidRPr="00863CFC">
        <w:rPr>
          <w:rFonts w:ascii="Arial" w:hAnsi="Arial" w:cs="Arial"/>
          <w:lang w:val="en-GB"/>
        </w:rPr>
        <w:t>, Nadine Reiter</w:t>
      </w:r>
      <w:r w:rsidRPr="00863CFC">
        <w:rPr>
          <w:rFonts w:ascii="Arial" w:hAnsi="Arial" w:cs="Arial"/>
          <w:vertAlign w:val="superscript"/>
          <w:lang w:val="en-GB"/>
        </w:rPr>
        <w:t>1</w:t>
      </w:r>
      <w:r w:rsidRPr="00863CFC">
        <w:rPr>
          <w:rFonts w:ascii="Arial" w:hAnsi="Arial" w:cs="Arial"/>
          <w:lang w:val="en-GB"/>
        </w:rPr>
        <w:t>*, Winifried Backhaus</w:t>
      </w:r>
      <w:r w:rsidRPr="00863CFC">
        <w:rPr>
          <w:rFonts w:ascii="Arial" w:hAnsi="Arial" w:cs="Arial"/>
          <w:vertAlign w:val="superscript"/>
          <w:lang w:val="en-GB"/>
        </w:rPr>
        <w:t>1</w:t>
      </w:r>
      <w:r w:rsidRPr="00863CFC">
        <w:rPr>
          <w:rFonts w:ascii="Arial" w:hAnsi="Arial" w:cs="Arial"/>
          <w:lang w:val="en-GB"/>
        </w:rPr>
        <w:t xml:space="preserve">, </w:t>
      </w:r>
      <w:r w:rsidRPr="00B2436B">
        <w:rPr>
          <w:rFonts w:ascii="Arial" w:hAnsi="Arial" w:cs="Arial"/>
          <w:lang w:val="en-GB"/>
        </w:rPr>
        <w:t xml:space="preserve">Paweł P. </w:t>
      </w:r>
      <w:proofErr w:type="spellStart"/>
      <w:r w:rsidRPr="00B2436B">
        <w:rPr>
          <w:rFonts w:ascii="Arial" w:hAnsi="Arial" w:cs="Arial"/>
          <w:lang w:val="en-GB"/>
        </w:rPr>
        <w:t>Wróbel</w:t>
      </w:r>
      <w:proofErr w:type="spellEnd"/>
      <w:r w:rsidRPr="00B2436B">
        <w:rPr>
          <w:rFonts w:ascii="Arial" w:hAnsi="Arial" w:cs="Arial"/>
          <w:lang w:val="en-GB"/>
        </w:rPr>
        <w:t xml:space="preserve"> </w:t>
      </w:r>
      <w:r w:rsidRPr="00863CFC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, </w:t>
      </w:r>
      <w:r w:rsidRPr="00863CFC">
        <w:rPr>
          <w:rFonts w:ascii="Arial" w:hAnsi="Arial" w:cs="Arial"/>
          <w:lang w:val="en-GB"/>
        </w:rPr>
        <w:t>Fanny Quandt</w:t>
      </w:r>
      <w:r w:rsidRPr="00863CFC">
        <w:rPr>
          <w:rFonts w:ascii="Arial" w:hAnsi="Arial" w:cs="Arial"/>
          <w:vertAlign w:val="superscript"/>
          <w:lang w:val="en-GB"/>
        </w:rPr>
        <w:t>1</w:t>
      </w:r>
      <w:r w:rsidRPr="00863CFC">
        <w:rPr>
          <w:rFonts w:ascii="Arial" w:hAnsi="Arial" w:cs="Arial"/>
          <w:lang w:val="en-GB"/>
        </w:rPr>
        <w:t>, Robert Schulz</w:t>
      </w:r>
      <w:r w:rsidRPr="00863CFC">
        <w:rPr>
          <w:rFonts w:ascii="Arial" w:hAnsi="Arial" w:cs="Arial"/>
          <w:vertAlign w:val="superscript"/>
          <w:lang w:val="en-GB"/>
        </w:rPr>
        <w:t>1</w:t>
      </w:r>
      <w:r w:rsidRPr="00863CFC">
        <w:rPr>
          <w:rFonts w:ascii="Arial" w:hAnsi="Arial" w:cs="Arial"/>
          <w:lang w:val="en-GB"/>
        </w:rPr>
        <w:t>, Christian Gerloff</w:t>
      </w:r>
      <w:r w:rsidRPr="00863CFC">
        <w:rPr>
          <w:rFonts w:ascii="Arial" w:hAnsi="Arial" w:cs="Arial"/>
          <w:vertAlign w:val="superscript"/>
          <w:lang w:val="en-GB"/>
        </w:rPr>
        <w:t>1</w:t>
      </w:r>
      <w:r w:rsidRPr="00863CFC">
        <w:rPr>
          <w:rFonts w:ascii="Arial" w:hAnsi="Arial" w:cs="Arial"/>
          <w:lang w:val="en-GB"/>
        </w:rPr>
        <w:t>, Focko L. Higgen</w:t>
      </w:r>
      <w:r w:rsidRPr="00863CFC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,3</w:t>
      </w:r>
    </w:p>
    <w:p w14:paraId="5EFED118" w14:textId="77777777" w:rsidR="00B4082D" w:rsidRDefault="00B4082D" w:rsidP="00B4082D">
      <w:pPr>
        <w:jc w:val="center"/>
        <w:rPr>
          <w:rFonts w:ascii="Arial" w:hAnsi="Arial" w:cs="Arial"/>
          <w:lang w:val="en-GB"/>
        </w:rPr>
      </w:pPr>
    </w:p>
    <w:p w14:paraId="6471A755" w14:textId="235534AB" w:rsidR="00D65EBC" w:rsidRPr="00F7387F" w:rsidRDefault="00D65EBC" w:rsidP="00D65EBC">
      <w:pPr>
        <w:rPr>
          <w:rFonts w:ascii="Arial" w:hAnsi="Arial" w:cs="Arial"/>
          <w:sz w:val="20"/>
          <w:szCs w:val="20"/>
          <w:lang w:val="en-GB"/>
        </w:rPr>
      </w:pPr>
      <w:r w:rsidRPr="00F7387F">
        <w:rPr>
          <w:rFonts w:ascii="Arial" w:hAnsi="Arial" w:cs="Arial"/>
          <w:sz w:val="20"/>
          <w:szCs w:val="20"/>
          <w:vertAlign w:val="superscript"/>
          <w:lang w:val="en-GB"/>
        </w:rPr>
        <w:t xml:space="preserve">1 </w:t>
      </w:r>
      <w:r w:rsidRPr="00F7387F">
        <w:rPr>
          <w:rFonts w:ascii="Arial" w:hAnsi="Arial" w:cs="Arial"/>
          <w:sz w:val="20"/>
          <w:szCs w:val="20"/>
          <w:lang w:val="en-GB"/>
        </w:rPr>
        <w:t xml:space="preserve">Department of Neurology, University Medical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Hamburg-Eppendorf,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Martinistraße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52, 20246 Hamburg, Germany. </w:t>
      </w:r>
    </w:p>
    <w:p w14:paraId="229580A0" w14:textId="79EA960B" w:rsidR="00F7387F" w:rsidRPr="00F7387F" w:rsidRDefault="00D65EBC" w:rsidP="00F7387F">
      <w:pPr>
        <w:rPr>
          <w:rFonts w:ascii="Arial" w:hAnsi="Arial" w:cs="Arial"/>
          <w:sz w:val="20"/>
          <w:szCs w:val="20"/>
          <w:lang w:val="en-GB"/>
        </w:rPr>
      </w:pPr>
      <w:r w:rsidRPr="00F7387F">
        <w:rPr>
          <w:rFonts w:ascii="Arial" w:hAnsi="Arial" w:cs="Arial"/>
          <w:sz w:val="20"/>
          <w:szCs w:val="20"/>
          <w:vertAlign w:val="superscript"/>
          <w:lang w:val="en-GB"/>
        </w:rPr>
        <w:t xml:space="preserve">2 </w:t>
      </w:r>
      <w:r w:rsidRPr="00F7387F">
        <w:rPr>
          <w:rFonts w:ascii="Arial" w:hAnsi="Arial" w:cs="Arial"/>
          <w:sz w:val="20"/>
          <w:szCs w:val="20"/>
          <w:lang w:val="en-GB"/>
        </w:rPr>
        <w:t xml:space="preserve">Department of Systems Neuroscience, University Medical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Hamburg-Eppendorf,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Martinistraße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52, 20246 Hamburg, Germany. </w:t>
      </w:r>
    </w:p>
    <w:p w14:paraId="5C744DF8" w14:textId="23D150EA" w:rsidR="00F7387F" w:rsidRPr="00F7387F" w:rsidRDefault="00F7387F" w:rsidP="00F7387F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F7387F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EF77B1" w:rsidRPr="00EF77B1">
        <w:rPr>
          <w:rFonts w:ascii="Arial" w:hAnsi="Arial" w:cs="Arial"/>
          <w:sz w:val="20"/>
          <w:szCs w:val="20"/>
          <w:lang w:val="en-GB"/>
        </w:rPr>
        <w:t>Department of Psychiatry and Psychotherapy</w:t>
      </w:r>
      <w:r w:rsidRPr="00F7387F">
        <w:rPr>
          <w:rFonts w:ascii="Arial" w:hAnsi="Arial" w:cs="Arial"/>
          <w:sz w:val="20"/>
          <w:szCs w:val="20"/>
          <w:lang w:val="en-GB"/>
        </w:rPr>
        <w:t xml:space="preserve">, University Medical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Hamburg-Eppendorf, </w:t>
      </w:r>
      <w:proofErr w:type="spellStart"/>
      <w:r w:rsidRPr="00F7387F">
        <w:rPr>
          <w:rFonts w:ascii="Arial" w:hAnsi="Arial" w:cs="Arial"/>
          <w:sz w:val="20"/>
          <w:szCs w:val="20"/>
          <w:lang w:val="en-GB"/>
        </w:rPr>
        <w:t>Martinistraße</w:t>
      </w:r>
      <w:proofErr w:type="spellEnd"/>
      <w:r w:rsidRPr="00F7387F">
        <w:rPr>
          <w:rFonts w:ascii="Arial" w:hAnsi="Arial" w:cs="Arial"/>
          <w:sz w:val="20"/>
          <w:szCs w:val="20"/>
          <w:lang w:val="en-GB"/>
        </w:rPr>
        <w:t xml:space="preserve"> 52, 20246 Hamburg, Germany. </w:t>
      </w:r>
    </w:p>
    <w:p w14:paraId="6B2C6E6F" w14:textId="77777777" w:rsidR="00F7387F" w:rsidRPr="00F7387F" w:rsidRDefault="00F7387F" w:rsidP="00D65EBC">
      <w:pPr>
        <w:rPr>
          <w:rFonts w:ascii="Arial" w:hAnsi="Arial" w:cs="Arial"/>
          <w:sz w:val="20"/>
          <w:szCs w:val="20"/>
          <w:lang w:val="en-GB"/>
        </w:rPr>
      </w:pPr>
    </w:p>
    <w:p w14:paraId="06A31FE9" w14:textId="77777777" w:rsidR="00B4082D" w:rsidRDefault="00B4082D" w:rsidP="00B4082D">
      <w:pPr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r w:rsidRPr="0010213D">
        <w:rPr>
          <w:rFonts w:ascii="Arial" w:hAnsi="Arial" w:cs="Arial"/>
          <w:lang w:val="en-GB"/>
        </w:rPr>
        <w:t>These authors contributed equally: Hanna Braaß</w:t>
      </w:r>
      <w:r>
        <w:rPr>
          <w:rFonts w:ascii="Arial" w:hAnsi="Arial" w:cs="Arial"/>
          <w:lang w:val="en-GB"/>
        </w:rPr>
        <w:t xml:space="preserve"> and Nadine Reiter</w:t>
      </w:r>
      <w:r w:rsidRPr="0010213D">
        <w:rPr>
          <w:rFonts w:ascii="Arial" w:hAnsi="Arial" w:cs="Arial"/>
          <w:lang w:val="en-GB"/>
        </w:rPr>
        <w:t xml:space="preserve"> </w:t>
      </w:r>
    </w:p>
    <w:p w14:paraId="30D811D2" w14:textId="77777777" w:rsidR="00163519" w:rsidRDefault="00163519" w:rsidP="00163519">
      <w:pPr>
        <w:pStyle w:val="Beschriftung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</w:pPr>
    </w:p>
    <w:tbl>
      <w:tblPr>
        <w:tblW w:w="6799" w:type="dxa"/>
        <w:jc w:val="center"/>
        <w:tblBorders>
          <w:top w:val="single" w:sz="12" w:space="0" w:color="D9D9D9" w:themeColor="background1" w:themeShade="D9"/>
          <w:left w:val="single" w:sz="12" w:space="0" w:color="D9D9D9" w:themeColor="background1" w:themeShade="D9"/>
          <w:bottom w:val="single" w:sz="12" w:space="0" w:color="D9D9D9" w:themeColor="background1" w:themeShade="D9"/>
          <w:right w:val="single" w:sz="12" w:space="0" w:color="D9D9D9" w:themeColor="background1" w:themeShade="D9"/>
          <w:insideH w:val="single" w:sz="12" w:space="0" w:color="D9D9D9" w:themeColor="background1" w:themeShade="D9"/>
          <w:insideV w:val="single" w:sz="12" w:space="0" w:color="D9D9D9" w:themeColor="background1" w:themeShade="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605"/>
        <w:gridCol w:w="1780"/>
        <w:gridCol w:w="3857"/>
      </w:tblGrid>
      <w:tr w:rsidR="00897F81" w:rsidRPr="00ED6AA2" w14:paraId="130DABAD" w14:textId="77777777" w:rsidTr="00897F81">
        <w:trPr>
          <w:trHeight w:val="300"/>
          <w:jc w:val="center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18" w:space="0" w:color="3A3A3A" w:themeColor="background2" w:themeShade="4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E82A1" w14:textId="11EC97C3" w:rsidR="006804EA" w:rsidRPr="006804EA" w:rsidRDefault="00655302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ED6AA2">
              <w:rPr>
                <w:rFonts w:ascii="Arial" w:eastAsia="Times New Roman" w:hAnsi="Arial" w:cs="Arial"/>
                <w:color w:val="000000"/>
                <w:lang w:eastAsia="de-DE"/>
              </w:rPr>
              <w:t>Nr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18" w:space="0" w:color="3A3A3A" w:themeColor="background2" w:themeShade="4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B614B4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6804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id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18" w:space="0" w:color="3A3A3A" w:themeColor="background2" w:themeShade="4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542C4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6804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abel</w:t>
            </w:r>
          </w:p>
        </w:tc>
        <w:tc>
          <w:tcPr>
            <w:tcW w:w="3857" w:type="dxa"/>
            <w:tcBorders>
              <w:top w:val="single" w:sz="4" w:space="0" w:color="auto"/>
              <w:left w:val="single" w:sz="4" w:space="0" w:color="auto"/>
              <w:bottom w:val="single" w:sz="18" w:space="0" w:color="3A3A3A" w:themeColor="background2" w:themeShade="40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F18F8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6804EA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natomical</w:t>
            </w:r>
            <w:proofErr w:type="spellEnd"/>
          </w:p>
        </w:tc>
      </w:tr>
      <w:tr w:rsidR="006804EA" w:rsidRPr="006804EA" w14:paraId="23D9BE92" w14:textId="77777777" w:rsidTr="00897F81">
        <w:trPr>
          <w:trHeight w:val="300"/>
          <w:jc w:val="center"/>
        </w:trPr>
        <w:tc>
          <w:tcPr>
            <w:tcW w:w="620" w:type="dxa"/>
            <w:tcBorders>
              <w:top w:val="single" w:sz="18" w:space="0" w:color="3A3A3A" w:themeColor="background2" w:themeShade="40"/>
            </w:tcBorders>
            <w:shd w:val="clear" w:color="auto" w:fill="auto"/>
            <w:noWrap/>
            <w:vAlign w:val="bottom"/>
            <w:hideMark/>
          </w:tcPr>
          <w:p w14:paraId="0E7FCD90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2" w:type="dxa"/>
            <w:tcBorders>
              <w:top w:val="single" w:sz="18" w:space="0" w:color="3A3A3A" w:themeColor="background2" w:themeShade="40"/>
            </w:tcBorders>
            <w:shd w:val="clear" w:color="auto" w:fill="auto"/>
            <w:noWrap/>
            <w:vAlign w:val="bottom"/>
            <w:hideMark/>
          </w:tcPr>
          <w:p w14:paraId="57FDCC40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tcBorders>
              <w:top w:val="single" w:sz="18" w:space="0" w:color="3A3A3A" w:themeColor="background2" w:themeShade="40"/>
            </w:tcBorders>
            <w:shd w:val="clear" w:color="auto" w:fill="auto"/>
            <w:noWrap/>
            <w:vAlign w:val="bottom"/>
            <w:hideMark/>
          </w:tcPr>
          <w:p w14:paraId="3E91A345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Sup</w:t>
            </w:r>
          </w:p>
        </w:tc>
        <w:tc>
          <w:tcPr>
            <w:tcW w:w="3857" w:type="dxa"/>
            <w:tcBorders>
              <w:top w:val="single" w:sz="18" w:space="0" w:color="3A3A3A" w:themeColor="background2" w:themeShade="40"/>
            </w:tcBorders>
            <w:shd w:val="clear" w:color="auto" w:fill="auto"/>
            <w:noWrap/>
            <w:vAlign w:val="bottom"/>
            <w:hideMark/>
          </w:tcPr>
          <w:p w14:paraId="743156BE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dorsolateral</w:t>
            </w:r>
          </w:p>
        </w:tc>
      </w:tr>
      <w:tr w:rsidR="006804EA" w:rsidRPr="006804EA" w14:paraId="71ABA1E6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70B124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4548A492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DE3D80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Sup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7EE9FD69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dorsolateral</w:t>
            </w:r>
          </w:p>
        </w:tc>
      </w:tr>
      <w:tr w:rsidR="006804EA" w:rsidRPr="006804EA" w14:paraId="29BC865A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6EDF07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86EEDBB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A2DEC5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Sup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6D49227A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 </w:t>
            </w:r>
          </w:p>
        </w:tc>
      </w:tr>
      <w:tr w:rsidR="006804EA" w:rsidRPr="006804EA" w14:paraId="35DB659C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7AF10E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477E6F11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77B5DE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Sup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0388E590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 </w:t>
            </w:r>
          </w:p>
        </w:tc>
      </w:tr>
      <w:tr w:rsidR="006804EA" w:rsidRPr="006804EA" w14:paraId="634837F6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CD5D02A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19FA177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0233A4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Mid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3383D326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ddle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</w:p>
        </w:tc>
      </w:tr>
      <w:tr w:rsidR="006804EA" w:rsidRPr="006804EA" w14:paraId="31E6921E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97CC6E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E8A7FAA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505F39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ontal Mid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3061C59B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ddle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</w:p>
        </w:tc>
      </w:tr>
      <w:tr w:rsidR="006804EA" w:rsidRPr="006804EA" w14:paraId="6FCEC8D6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805553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5756357B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14E91EB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d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5E409CDE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ddle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</w:t>
            </w:r>
          </w:p>
        </w:tc>
      </w:tr>
      <w:tr w:rsidR="006804EA" w:rsidRPr="006804EA" w14:paraId="4FF3E0AD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FBB1ED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54E5B86C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BE0F3A9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d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4FF04780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iddle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</w:t>
            </w:r>
          </w:p>
        </w:tc>
      </w:tr>
      <w:tr w:rsidR="006804EA" w:rsidRPr="006804EA" w14:paraId="048705F9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FF2B42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D2B57B9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2D11864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per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5AA19968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ercular</w:t>
            </w:r>
            <w:proofErr w:type="spellEnd"/>
          </w:p>
        </w:tc>
      </w:tr>
      <w:tr w:rsidR="006804EA" w:rsidRPr="006804EA" w14:paraId="5002B485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FCD71B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60D502BE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D72E5A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per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681A3225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ercular</w:t>
            </w:r>
            <w:proofErr w:type="spellEnd"/>
          </w:p>
        </w:tc>
      </w:tr>
      <w:tr w:rsidR="006804EA" w:rsidRPr="006804EA" w14:paraId="0A6E3F09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2D42E8E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10AC810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5A9FCC8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</w:t>
            </w:r>
            <w:proofErr w:type="spell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25535EF2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angular</w:t>
            </w:r>
            <w:proofErr w:type="spellEnd"/>
          </w:p>
        </w:tc>
      </w:tr>
      <w:tr w:rsidR="006804EA" w:rsidRPr="006804EA" w14:paraId="3C35F393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274FCEF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1D182D4D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8E9998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</w:t>
            </w:r>
            <w:proofErr w:type="spell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50A74604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iangular</w:t>
            </w:r>
            <w:proofErr w:type="spellEnd"/>
          </w:p>
        </w:tc>
      </w:tr>
      <w:tr w:rsidR="006804EA" w:rsidRPr="006804EA" w14:paraId="4868CA80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CE2C5C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0C88BD16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CAAB9D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1E268FD6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</w:t>
            </w:r>
          </w:p>
        </w:tc>
      </w:tr>
      <w:tr w:rsidR="006804EA" w:rsidRPr="006804EA" w14:paraId="2B65CFEA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72D6E75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4F3762B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09063F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14416253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orbital</w:t>
            </w:r>
          </w:p>
        </w:tc>
      </w:tr>
      <w:tr w:rsidR="006804EA" w:rsidRPr="006804EA" w14:paraId="75FAEE1D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E5FB9A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40F23A9B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BF294C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Sup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</w:t>
            </w:r>
            <w:proofErr w:type="spell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6BA00C0B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medial</w:t>
            </w:r>
          </w:p>
        </w:tc>
      </w:tr>
      <w:tr w:rsidR="006804EA" w:rsidRPr="006804EA" w14:paraId="1CE94EAF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8DD2EF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9E1F329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3A7204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Sup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</w:t>
            </w:r>
            <w:proofErr w:type="spellEnd"/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1934E2B1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uperior 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medial</w:t>
            </w:r>
          </w:p>
        </w:tc>
      </w:tr>
      <w:tr w:rsidR="006804EA" w:rsidRPr="00103A47" w14:paraId="37FCE299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D7C53C2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65A61E8E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0EF08B3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5D2D9012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erior frontal gyrus, medial orbital</w:t>
            </w:r>
          </w:p>
        </w:tc>
      </w:tr>
      <w:tr w:rsidR="006804EA" w:rsidRPr="00103A47" w14:paraId="4860E80A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8DDC2C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0C4486F6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FA5253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rontal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b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0D351485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uperior frontal gyrus, medial orbital</w:t>
            </w:r>
          </w:p>
        </w:tc>
      </w:tr>
      <w:tr w:rsidR="006804EA" w:rsidRPr="006804EA" w14:paraId="3EC79D22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B2AA8A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094540FC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0DAB6A6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ctus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219DD380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 rectus</w:t>
            </w:r>
          </w:p>
        </w:tc>
      </w:tr>
      <w:tr w:rsidR="006804EA" w:rsidRPr="006804EA" w14:paraId="2C0DAA49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E3EDB5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6522EFC0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8547F08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ctus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2C9A0710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 rectus</w:t>
            </w:r>
          </w:p>
        </w:tc>
      </w:tr>
      <w:tr w:rsidR="006804EA" w:rsidRPr="006804EA" w14:paraId="3EE44E07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4A7236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7A0C443A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A25144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gulum Ant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451482A2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gulate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anterior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804EA" w:rsidRPr="006804EA" w14:paraId="1329BBAF" w14:textId="77777777" w:rsidTr="00897F81">
        <w:trPr>
          <w:trHeight w:val="300"/>
          <w:jc w:val="center"/>
        </w:trPr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923FD4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14:paraId="20A78754" w14:textId="77777777" w:rsidR="006804EA" w:rsidRPr="006804EA" w:rsidRDefault="006804EA" w:rsidP="006804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FF56CA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gulum Ant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3FB162D8" w14:textId="77777777" w:rsidR="006804EA" w:rsidRPr="006804EA" w:rsidRDefault="006804EA" w:rsidP="00680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ngulate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rus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anterior </w:t>
            </w:r>
            <w:proofErr w:type="spellStart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rt</w:t>
            </w:r>
            <w:proofErr w:type="spellEnd"/>
            <w:r w:rsidRPr="006804E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6F5A9A3A" w14:textId="77777777" w:rsidR="006804EA" w:rsidRPr="006804EA" w:rsidRDefault="006804EA" w:rsidP="006804EA">
      <w:pPr>
        <w:rPr>
          <w:lang w:val="en-GB"/>
        </w:rPr>
      </w:pPr>
    </w:p>
    <w:p w14:paraId="17D6E13C" w14:textId="0DB89A4F" w:rsidR="00256312" w:rsidRDefault="00B4082D" w:rsidP="00F7387F">
      <w:pPr>
        <w:pStyle w:val="Beschriftung"/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</w:pPr>
      <w:r w:rsidRPr="00B4082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Tab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le</w:t>
      </w:r>
      <w:r w:rsidRPr="00B4082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 S1</w:t>
      </w:r>
      <w:r w:rsidRPr="00B4082D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| List of the AAL ROIs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used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91"/>
        <w:gridCol w:w="2074"/>
        <w:gridCol w:w="686"/>
        <w:gridCol w:w="334"/>
        <w:gridCol w:w="632"/>
        <w:gridCol w:w="29"/>
        <w:gridCol w:w="1171"/>
        <w:gridCol w:w="29"/>
      </w:tblGrid>
      <w:tr w:rsidR="00B531FD" w:rsidRPr="009D2787" w14:paraId="256EEFD0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4C46FD0B" w14:textId="77777777" w:rsidR="00B531FD" w:rsidRPr="009D2787" w:rsidRDefault="00B531FD" w:rsidP="00EC2A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luster 1: F(2,27) = 9.38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08, p-FDR = 0.0136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5A666649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24DF6D02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BF2CA9E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1C53D0E3" w14:textId="3DBD4591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568164DD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per R</w:t>
            </w:r>
          </w:p>
        </w:tc>
        <w:tc>
          <w:tcPr>
            <w:tcW w:w="686" w:type="dxa"/>
            <w:noWrap/>
            <w:hideMark/>
          </w:tcPr>
          <w:p w14:paraId="3D07484E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5B6D9FE4" w14:textId="21229E66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179BD994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3.26</w:t>
            </w:r>
          </w:p>
        </w:tc>
        <w:tc>
          <w:tcPr>
            <w:tcW w:w="1200" w:type="dxa"/>
            <w:gridSpan w:val="2"/>
            <w:noWrap/>
            <w:hideMark/>
          </w:tcPr>
          <w:p w14:paraId="50F6BDE2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531FD" w:rsidRPr="009D2787" w14:paraId="57E7D8F4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2A659A67" w14:textId="77777777" w:rsidR="00B531FD" w:rsidRPr="009D2787" w:rsidRDefault="00B531FD" w:rsidP="009D278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Cluster 2: F(2,27) = 8.51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1, p-FDR = 0.0136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16E12F7F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0F37502C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747ADCDB" w14:textId="77777777" w:rsidR="00B531FD" w:rsidRPr="002C260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91" w:type="dxa"/>
            <w:noWrap/>
            <w:hideMark/>
          </w:tcPr>
          <w:p w14:paraId="2877C40F" w14:textId="482376E9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15A928BA" w14:textId="77777777" w:rsidR="00B531FD" w:rsidRPr="002C260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Rectus L</w:t>
            </w:r>
          </w:p>
        </w:tc>
        <w:tc>
          <w:tcPr>
            <w:tcW w:w="686" w:type="dxa"/>
            <w:noWrap/>
            <w:hideMark/>
          </w:tcPr>
          <w:p w14:paraId="158C20AB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3BCE0355" w14:textId="6FA3D3EA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6962AB18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4.35</w:t>
            </w:r>
          </w:p>
        </w:tc>
        <w:tc>
          <w:tcPr>
            <w:tcW w:w="1200" w:type="dxa"/>
            <w:gridSpan w:val="2"/>
            <w:noWrap/>
            <w:hideMark/>
          </w:tcPr>
          <w:p w14:paraId="094AA20C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B531FD" w:rsidRPr="008B1823" w14:paraId="123D0818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580B6919" w14:textId="77777777" w:rsidR="00B531FD" w:rsidRPr="002C260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91" w:type="dxa"/>
            <w:noWrap/>
            <w:hideMark/>
          </w:tcPr>
          <w:p w14:paraId="48CBB800" w14:textId="7B059F68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4A5EC29F" w14:textId="77777777" w:rsidR="00B531FD" w:rsidRPr="002C260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Rectus R</w:t>
            </w:r>
          </w:p>
        </w:tc>
        <w:tc>
          <w:tcPr>
            <w:tcW w:w="686" w:type="dxa"/>
            <w:noWrap/>
            <w:hideMark/>
          </w:tcPr>
          <w:p w14:paraId="305D39CF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037F9132" w14:textId="0F91238A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4FF1DA38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4.13</w:t>
            </w:r>
          </w:p>
        </w:tc>
        <w:tc>
          <w:tcPr>
            <w:tcW w:w="1200" w:type="dxa"/>
            <w:gridSpan w:val="2"/>
            <w:noWrap/>
            <w:hideMark/>
          </w:tcPr>
          <w:p w14:paraId="0C4D72E2" w14:textId="77777777" w:rsidR="00B531FD" w:rsidRPr="002C260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2604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B531FD" w:rsidRPr="008B1823" w14:paraId="0FFE2EA2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4A6C38D7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L</w:t>
            </w:r>
          </w:p>
        </w:tc>
        <w:tc>
          <w:tcPr>
            <w:tcW w:w="291" w:type="dxa"/>
            <w:noWrap/>
            <w:hideMark/>
          </w:tcPr>
          <w:p w14:paraId="34CD6BD2" w14:textId="4E0D316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47AE175A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686" w:type="dxa"/>
            <w:noWrap/>
            <w:hideMark/>
          </w:tcPr>
          <w:p w14:paraId="7CC2BD25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55DF3265" w14:textId="46B6F52B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6E9D339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1200" w:type="dxa"/>
            <w:gridSpan w:val="2"/>
            <w:noWrap/>
            <w:hideMark/>
          </w:tcPr>
          <w:p w14:paraId="1FD02A94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B531FD" w:rsidRPr="008B1823" w14:paraId="24548F8F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54FBF8A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L</w:t>
            </w:r>
          </w:p>
        </w:tc>
        <w:tc>
          <w:tcPr>
            <w:tcW w:w="291" w:type="dxa"/>
            <w:noWrap/>
            <w:hideMark/>
          </w:tcPr>
          <w:p w14:paraId="7F73DDEE" w14:textId="73E849C3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1B15FAA2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L</w:t>
            </w:r>
          </w:p>
        </w:tc>
        <w:tc>
          <w:tcPr>
            <w:tcW w:w="686" w:type="dxa"/>
            <w:noWrap/>
            <w:hideMark/>
          </w:tcPr>
          <w:p w14:paraId="353CE667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7C5FD72E" w14:textId="2FCECF9C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03CEF0C8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1200" w:type="dxa"/>
            <w:gridSpan w:val="2"/>
            <w:noWrap/>
            <w:hideMark/>
          </w:tcPr>
          <w:p w14:paraId="34F7DFE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B531FD" w:rsidRPr="009D2787" w14:paraId="28EAC4E8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5B142C1A" w14:textId="77777777" w:rsidR="00B531FD" w:rsidRPr="009D2787" w:rsidRDefault="00B531FD" w:rsidP="00EC2A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Cluster 3: F(2,27) = 7.76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2, p-FDR = 0.0145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2FECC267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365D007C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5190C9CD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3A9AAF4A" w14:textId="2BFF625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5B438059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Rectus R</w:t>
            </w:r>
          </w:p>
        </w:tc>
        <w:tc>
          <w:tcPr>
            <w:tcW w:w="686" w:type="dxa"/>
            <w:noWrap/>
            <w:hideMark/>
          </w:tcPr>
          <w:p w14:paraId="479FC7B3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57BCF10C" w14:textId="7F6CBF8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06783D18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1200" w:type="dxa"/>
            <w:gridSpan w:val="2"/>
            <w:noWrap/>
            <w:hideMark/>
          </w:tcPr>
          <w:p w14:paraId="4DCC6C2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531FD" w:rsidRPr="008B1823" w14:paraId="3B90272D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8E86E5D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77DEAD0A" w14:textId="3B4708F2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34A14EDF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Rectus L</w:t>
            </w:r>
          </w:p>
        </w:tc>
        <w:tc>
          <w:tcPr>
            <w:tcW w:w="686" w:type="dxa"/>
            <w:noWrap/>
            <w:hideMark/>
          </w:tcPr>
          <w:p w14:paraId="2B5B8CC4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7234072D" w14:textId="3BC59A3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51045098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1200" w:type="dxa"/>
            <w:gridSpan w:val="2"/>
            <w:noWrap/>
            <w:hideMark/>
          </w:tcPr>
          <w:p w14:paraId="2D94ABD0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531FD" w:rsidRPr="008B1823" w14:paraId="28A4C7B9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43BB04F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20E77AB4" w14:textId="550FF09C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6B5B011D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L</w:t>
            </w:r>
          </w:p>
        </w:tc>
        <w:tc>
          <w:tcPr>
            <w:tcW w:w="686" w:type="dxa"/>
            <w:noWrap/>
            <w:hideMark/>
          </w:tcPr>
          <w:p w14:paraId="1D46987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3852F7E6" w14:textId="75CF92CD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61FD0C04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1200" w:type="dxa"/>
            <w:gridSpan w:val="2"/>
            <w:noWrap/>
            <w:hideMark/>
          </w:tcPr>
          <w:p w14:paraId="43C2F103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531FD" w:rsidRPr="009D2787" w14:paraId="11614BFB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548ED08F" w14:textId="77777777" w:rsidR="00B531FD" w:rsidRPr="009D2787" w:rsidRDefault="00B531FD" w:rsidP="00EC2A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Cluster 4: F(2,27) = 7.14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3, p-FDR = 0.016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05E3DB50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03072CA8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5CAC8D56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62B6FC13" w14:textId="373FC0A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20F14AF5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686" w:type="dxa"/>
            <w:noWrap/>
            <w:hideMark/>
          </w:tcPr>
          <w:p w14:paraId="63D55B9D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0B28823C" w14:textId="23CE9C03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2C18F65D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3.85</w:t>
            </w:r>
          </w:p>
        </w:tc>
        <w:tc>
          <w:tcPr>
            <w:tcW w:w="1200" w:type="dxa"/>
            <w:gridSpan w:val="2"/>
            <w:noWrap/>
            <w:hideMark/>
          </w:tcPr>
          <w:p w14:paraId="54B01AF6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B531FD" w:rsidRPr="008B1823" w14:paraId="5210EDCF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4548E1FA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18120F76" w14:textId="4843F4A8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07E7F1F8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686" w:type="dxa"/>
            <w:noWrap/>
            <w:hideMark/>
          </w:tcPr>
          <w:p w14:paraId="683A713C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25170934" w14:textId="720DBB80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7FC8D3C6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3.82</w:t>
            </w:r>
          </w:p>
        </w:tc>
        <w:tc>
          <w:tcPr>
            <w:tcW w:w="1200" w:type="dxa"/>
            <w:gridSpan w:val="2"/>
            <w:noWrap/>
            <w:hideMark/>
          </w:tcPr>
          <w:p w14:paraId="5671427F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B531FD" w:rsidRPr="008B1823" w14:paraId="61373D33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6E7FF8B6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3E754824" w14:textId="13DF21FA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345D67D1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Frontal Sup R</w:t>
            </w:r>
          </w:p>
        </w:tc>
        <w:tc>
          <w:tcPr>
            <w:tcW w:w="686" w:type="dxa"/>
            <w:noWrap/>
            <w:hideMark/>
          </w:tcPr>
          <w:p w14:paraId="7E64957D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73C7D112" w14:textId="72272CB0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53AC98B2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2.72</w:t>
            </w:r>
          </w:p>
        </w:tc>
        <w:tc>
          <w:tcPr>
            <w:tcW w:w="1200" w:type="dxa"/>
            <w:gridSpan w:val="2"/>
            <w:noWrap/>
            <w:hideMark/>
          </w:tcPr>
          <w:p w14:paraId="1F6AD9EE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</w:tr>
      <w:tr w:rsidR="00B531FD" w:rsidRPr="008B1823" w14:paraId="73E347A9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1F33C125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1F856656" w14:textId="63EA56F8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5BB3A611" w14:textId="77777777" w:rsidR="00B531FD" w:rsidRPr="000A4094" w:rsidRDefault="00B531FD" w:rsidP="008B182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Cingulum Ant R</w:t>
            </w:r>
          </w:p>
        </w:tc>
        <w:tc>
          <w:tcPr>
            <w:tcW w:w="686" w:type="dxa"/>
            <w:noWrap/>
            <w:hideMark/>
          </w:tcPr>
          <w:p w14:paraId="15F6B631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34B82B60" w14:textId="30174BD3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1864D6D9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2.72</w:t>
            </w:r>
          </w:p>
        </w:tc>
        <w:tc>
          <w:tcPr>
            <w:tcW w:w="1200" w:type="dxa"/>
            <w:gridSpan w:val="2"/>
            <w:noWrap/>
            <w:hideMark/>
          </w:tcPr>
          <w:p w14:paraId="6F92F58E" w14:textId="77777777" w:rsidR="00B531FD" w:rsidRPr="000A4094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A4094">
              <w:rPr>
                <w:rFonts w:ascii="Arial" w:hAnsi="Arial" w:cs="Arial"/>
                <w:b/>
                <w:bCs/>
                <w:sz w:val="18"/>
                <w:szCs w:val="18"/>
              </w:rPr>
              <w:t>0.047</w:t>
            </w:r>
          </w:p>
        </w:tc>
      </w:tr>
      <w:tr w:rsidR="00B531FD" w:rsidRPr="009D2787" w14:paraId="6F83A472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714120FE" w14:textId="77777777" w:rsidR="00B531FD" w:rsidRPr="009D2787" w:rsidRDefault="00B531FD" w:rsidP="00EC2A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Cluster 5: F(2,27) = 6.82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4, p-FDR = 0.016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6A9BA130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4309655F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848ACD7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L</w:t>
            </w:r>
          </w:p>
        </w:tc>
        <w:tc>
          <w:tcPr>
            <w:tcW w:w="291" w:type="dxa"/>
            <w:noWrap/>
            <w:hideMark/>
          </w:tcPr>
          <w:p w14:paraId="071B7EAA" w14:textId="08C4AE6E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44D6E8F8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R</w:t>
            </w:r>
          </w:p>
        </w:tc>
        <w:tc>
          <w:tcPr>
            <w:tcW w:w="686" w:type="dxa"/>
            <w:noWrap/>
            <w:hideMark/>
          </w:tcPr>
          <w:p w14:paraId="03B4483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364227F7" w14:textId="7C645E1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2303EFFF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5.33</w:t>
            </w:r>
          </w:p>
        </w:tc>
        <w:tc>
          <w:tcPr>
            <w:tcW w:w="1200" w:type="dxa"/>
            <w:gridSpan w:val="2"/>
            <w:noWrap/>
            <w:hideMark/>
          </w:tcPr>
          <w:p w14:paraId="691AC52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  <w:tr w:rsidR="00B531FD" w:rsidRPr="008B1823" w14:paraId="48563A93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5A82B3F1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L</w:t>
            </w:r>
          </w:p>
        </w:tc>
        <w:tc>
          <w:tcPr>
            <w:tcW w:w="291" w:type="dxa"/>
            <w:noWrap/>
            <w:hideMark/>
          </w:tcPr>
          <w:p w14:paraId="633E1ADC" w14:textId="317A980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609962DB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Sup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686" w:type="dxa"/>
            <w:noWrap/>
            <w:hideMark/>
          </w:tcPr>
          <w:p w14:paraId="77724BD7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76D4609A" w14:textId="4727588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4C8AEA8E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1200" w:type="dxa"/>
            <w:gridSpan w:val="2"/>
            <w:noWrap/>
            <w:hideMark/>
          </w:tcPr>
          <w:p w14:paraId="0855381C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B531FD" w:rsidRPr="008B1823" w14:paraId="5220CC1C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2F120048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L</w:t>
            </w:r>
          </w:p>
        </w:tc>
        <w:tc>
          <w:tcPr>
            <w:tcW w:w="291" w:type="dxa"/>
            <w:noWrap/>
            <w:hideMark/>
          </w:tcPr>
          <w:p w14:paraId="60A18CB1" w14:textId="4B7C02EB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309F4788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Cingulum Ant R</w:t>
            </w:r>
          </w:p>
        </w:tc>
        <w:tc>
          <w:tcPr>
            <w:tcW w:w="686" w:type="dxa"/>
            <w:noWrap/>
            <w:hideMark/>
          </w:tcPr>
          <w:p w14:paraId="6987EF17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1EEC3886" w14:textId="6F88BCF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6741271F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1200" w:type="dxa"/>
            <w:gridSpan w:val="2"/>
            <w:noWrap/>
            <w:hideMark/>
          </w:tcPr>
          <w:p w14:paraId="4986C42D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B531FD" w:rsidRPr="008B1823" w14:paraId="638D32B4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4F433F3D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Sup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61DDE4AB" w14:textId="6BC680DC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189A6856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Sup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686" w:type="dxa"/>
            <w:noWrap/>
            <w:hideMark/>
          </w:tcPr>
          <w:p w14:paraId="76A17A83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2BE5FA8A" w14:textId="394A610C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30C938DB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1200" w:type="dxa"/>
            <w:gridSpan w:val="2"/>
            <w:noWrap/>
            <w:hideMark/>
          </w:tcPr>
          <w:p w14:paraId="3296F04B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B531FD" w:rsidRPr="008B1823" w14:paraId="3BD0E040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3ADF0BD7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Sup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19D618E4" w14:textId="7579DD34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458597E1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Cingulum Ant R</w:t>
            </w:r>
          </w:p>
        </w:tc>
        <w:tc>
          <w:tcPr>
            <w:tcW w:w="686" w:type="dxa"/>
            <w:noWrap/>
            <w:hideMark/>
          </w:tcPr>
          <w:p w14:paraId="31205D4B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41A7D5D2" w14:textId="5F27F78B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5EC2AF61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2.97</w:t>
            </w:r>
          </w:p>
        </w:tc>
        <w:tc>
          <w:tcPr>
            <w:tcW w:w="1200" w:type="dxa"/>
            <w:gridSpan w:val="2"/>
            <w:noWrap/>
            <w:hideMark/>
          </w:tcPr>
          <w:p w14:paraId="6DCF1120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B531FD" w:rsidRPr="008B1823" w14:paraId="0E70AAC1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5737D92E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Sup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Med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L</w:t>
            </w:r>
          </w:p>
        </w:tc>
        <w:tc>
          <w:tcPr>
            <w:tcW w:w="291" w:type="dxa"/>
            <w:noWrap/>
            <w:hideMark/>
          </w:tcPr>
          <w:p w14:paraId="1493A310" w14:textId="1B507FD1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7EE35F1F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R</w:t>
            </w:r>
          </w:p>
        </w:tc>
        <w:tc>
          <w:tcPr>
            <w:tcW w:w="686" w:type="dxa"/>
            <w:noWrap/>
            <w:hideMark/>
          </w:tcPr>
          <w:p w14:paraId="73C51EF2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6C411F53" w14:textId="7A44331D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195BA545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1200" w:type="dxa"/>
            <w:gridSpan w:val="2"/>
            <w:noWrap/>
            <w:hideMark/>
          </w:tcPr>
          <w:p w14:paraId="6BE0141E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B531FD" w:rsidRPr="009D2787" w14:paraId="69E65CFD" w14:textId="77777777" w:rsidTr="006255C0">
        <w:trPr>
          <w:trHeight w:val="340"/>
          <w:jc w:val="center"/>
        </w:trPr>
        <w:tc>
          <w:tcPr>
            <w:tcW w:w="6071" w:type="dxa"/>
            <w:gridSpan w:val="7"/>
            <w:shd w:val="clear" w:color="auto" w:fill="D9D9D9" w:themeFill="background1" w:themeFillShade="D9"/>
            <w:noWrap/>
            <w:hideMark/>
          </w:tcPr>
          <w:p w14:paraId="1353584D" w14:textId="77777777" w:rsidR="00B531FD" w:rsidRPr="009D2787" w:rsidRDefault="00B531FD" w:rsidP="00EC2AB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Cluster 6: F(2,27) = 6.39, p-</w:t>
            </w:r>
            <w:proofErr w:type="spellStart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unc</w:t>
            </w:r>
            <w:proofErr w:type="spellEnd"/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0.005, p-FDR = 0.018</w:t>
            </w:r>
          </w:p>
        </w:tc>
        <w:tc>
          <w:tcPr>
            <w:tcW w:w="1200" w:type="dxa"/>
            <w:gridSpan w:val="2"/>
            <w:shd w:val="clear" w:color="auto" w:fill="D9D9D9" w:themeFill="background1" w:themeFillShade="D9"/>
            <w:noWrap/>
            <w:hideMark/>
          </w:tcPr>
          <w:p w14:paraId="7F6F3F8F" w14:textId="77777777" w:rsidR="00B531FD" w:rsidRPr="009D2787" w:rsidRDefault="00B531FD" w:rsidP="00D528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2787">
              <w:rPr>
                <w:rFonts w:ascii="Arial" w:hAnsi="Arial" w:cs="Arial"/>
                <w:b/>
                <w:bCs/>
                <w:sz w:val="18"/>
                <w:szCs w:val="18"/>
              </w:rPr>
              <w:t>p-FDR</w:t>
            </w:r>
          </w:p>
        </w:tc>
      </w:tr>
      <w:tr w:rsidR="00B531FD" w:rsidRPr="008B1823" w14:paraId="205136EF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458A427B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64254A17" w14:textId="2569D699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0598334B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Orb L</w:t>
            </w:r>
          </w:p>
        </w:tc>
        <w:tc>
          <w:tcPr>
            <w:tcW w:w="686" w:type="dxa"/>
            <w:noWrap/>
            <w:hideMark/>
          </w:tcPr>
          <w:p w14:paraId="3AF47D0B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506DDCB2" w14:textId="719B2A7A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21B8805E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200" w:type="dxa"/>
            <w:gridSpan w:val="2"/>
            <w:noWrap/>
            <w:hideMark/>
          </w:tcPr>
          <w:p w14:paraId="3E21589C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531FD" w:rsidRPr="008B1823" w14:paraId="5446A74A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  <w:hideMark/>
          </w:tcPr>
          <w:p w14:paraId="66B535A1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 xml:space="preserve">Frontal </w:t>
            </w:r>
            <w:proofErr w:type="spellStart"/>
            <w:r w:rsidRPr="008B1823">
              <w:rPr>
                <w:rFonts w:ascii="Arial" w:hAnsi="Arial" w:cs="Arial"/>
                <w:sz w:val="18"/>
                <w:szCs w:val="18"/>
              </w:rPr>
              <w:t>Inf</w:t>
            </w:r>
            <w:proofErr w:type="spellEnd"/>
            <w:r w:rsidRPr="008B1823">
              <w:rPr>
                <w:rFonts w:ascii="Arial" w:hAnsi="Arial" w:cs="Arial"/>
                <w:sz w:val="18"/>
                <w:szCs w:val="18"/>
              </w:rPr>
              <w:t xml:space="preserve"> Orb R</w:t>
            </w:r>
          </w:p>
        </w:tc>
        <w:tc>
          <w:tcPr>
            <w:tcW w:w="291" w:type="dxa"/>
            <w:noWrap/>
            <w:hideMark/>
          </w:tcPr>
          <w:p w14:paraId="50D75447" w14:textId="68B97371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074" w:type="dxa"/>
            <w:noWrap/>
            <w:hideMark/>
          </w:tcPr>
          <w:p w14:paraId="6FC90C1F" w14:textId="77777777" w:rsidR="00B531FD" w:rsidRPr="008B1823" w:rsidRDefault="00B531FD" w:rsidP="008B1823">
            <w:pPr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Frontal Sup Orb R</w:t>
            </w:r>
          </w:p>
        </w:tc>
        <w:tc>
          <w:tcPr>
            <w:tcW w:w="686" w:type="dxa"/>
            <w:noWrap/>
            <w:hideMark/>
          </w:tcPr>
          <w:p w14:paraId="0EE2E36C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T(28)</w:t>
            </w:r>
          </w:p>
        </w:tc>
        <w:tc>
          <w:tcPr>
            <w:tcW w:w="334" w:type="dxa"/>
            <w:noWrap/>
            <w:hideMark/>
          </w:tcPr>
          <w:p w14:paraId="313B57EA" w14:textId="2D8EB043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632" w:type="dxa"/>
            <w:noWrap/>
            <w:hideMark/>
          </w:tcPr>
          <w:p w14:paraId="4CA86FE4" w14:textId="77777777" w:rsidR="00B531FD" w:rsidRPr="008B1823" w:rsidRDefault="00B531FD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1200" w:type="dxa"/>
            <w:gridSpan w:val="2"/>
            <w:noWrap/>
            <w:hideMark/>
          </w:tcPr>
          <w:p w14:paraId="74D96D65" w14:textId="77777777" w:rsidR="00B531FD" w:rsidRPr="008B1823" w:rsidRDefault="00B531FD" w:rsidP="006255C0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82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DA46B1" w:rsidRPr="008B1823" w14:paraId="25425E6C" w14:textId="77777777" w:rsidTr="006255C0">
        <w:trPr>
          <w:gridAfter w:val="1"/>
          <w:wAfter w:w="29" w:type="dxa"/>
          <w:trHeight w:val="340"/>
          <w:jc w:val="center"/>
        </w:trPr>
        <w:tc>
          <w:tcPr>
            <w:tcW w:w="2025" w:type="dxa"/>
            <w:noWrap/>
          </w:tcPr>
          <w:p w14:paraId="4184F5A5" w14:textId="77777777" w:rsidR="00DA46B1" w:rsidRPr="008B1823" w:rsidRDefault="00DA46B1" w:rsidP="008B1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" w:type="dxa"/>
            <w:noWrap/>
          </w:tcPr>
          <w:p w14:paraId="24D08C2A" w14:textId="77777777" w:rsidR="00DA46B1" w:rsidRPr="008B1823" w:rsidRDefault="00DA46B1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4" w:type="dxa"/>
            <w:noWrap/>
          </w:tcPr>
          <w:p w14:paraId="6F9DFD33" w14:textId="77777777" w:rsidR="00DA46B1" w:rsidRPr="008B1823" w:rsidRDefault="00DA46B1" w:rsidP="008B182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14:paraId="1B07747B" w14:textId="77777777" w:rsidR="00DA46B1" w:rsidRPr="008B1823" w:rsidRDefault="00DA46B1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" w:type="dxa"/>
            <w:noWrap/>
          </w:tcPr>
          <w:p w14:paraId="080C5C58" w14:textId="77777777" w:rsidR="00DA46B1" w:rsidRPr="008B1823" w:rsidRDefault="00DA46B1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2" w:type="dxa"/>
            <w:noWrap/>
          </w:tcPr>
          <w:p w14:paraId="5D3F3E49" w14:textId="77777777" w:rsidR="00DA46B1" w:rsidRPr="008B1823" w:rsidRDefault="00DA46B1" w:rsidP="00D5281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noWrap/>
          </w:tcPr>
          <w:p w14:paraId="5E4557B3" w14:textId="77777777" w:rsidR="00DA46B1" w:rsidRPr="008B1823" w:rsidRDefault="00DA46B1" w:rsidP="006255C0">
            <w:pPr>
              <w:keepNext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309183" w14:textId="15CD2FF7" w:rsidR="006255C0" w:rsidRPr="00103A47" w:rsidRDefault="006255C0" w:rsidP="006255C0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103A4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Table S2 | Significant clusters of different FC between the two groups, </w:t>
      </w:r>
      <w:r w:rsidRPr="00103A47">
        <w:rPr>
          <w:rFonts w:ascii="Arial" w:hAnsi="Arial" w:cs="Arial"/>
          <w:b/>
          <w:bCs/>
          <w:sz w:val="20"/>
          <w:szCs w:val="20"/>
          <w:lang w:val="en-GB"/>
        </w:rPr>
        <w:t>FC(O-LP) &gt; FC(</w:t>
      </w:r>
      <w:r w:rsidR="001339EF" w:rsidRPr="00103A47">
        <w:rPr>
          <w:rFonts w:ascii="Arial" w:hAnsi="Arial" w:cs="Arial"/>
          <w:b/>
          <w:bCs/>
          <w:sz w:val="20"/>
          <w:szCs w:val="20"/>
          <w:lang w:val="en-GB"/>
        </w:rPr>
        <w:t>Y</w:t>
      </w:r>
      <w:r w:rsidRPr="00103A47">
        <w:rPr>
          <w:rFonts w:ascii="Arial" w:hAnsi="Arial" w:cs="Arial"/>
          <w:b/>
          <w:bCs/>
          <w:sz w:val="20"/>
          <w:szCs w:val="20"/>
          <w:lang w:val="en-GB"/>
        </w:rPr>
        <w:t>)</w:t>
      </w:r>
    </w:p>
    <w:p w14:paraId="304B0C55" w14:textId="7181782F" w:rsidR="006255C0" w:rsidRPr="00103A47" w:rsidRDefault="006255C0" w:rsidP="006255C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luster results and specific results for significant differences between the FC values of the two groups. Connection threshold p &lt; 0.05 (FDR corrected), cluster threshold p &lt; 0.05 (FDR corrected). Connections that have significantly higher FC values in the O-LP group </w:t>
      </w:r>
      <w:r w:rsidR="00F07552"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 </w:t>
      </w:r>
      <w:r w:rsidR="006A181E"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>comparison with Y and in comparison with O-HP</w:t>
      </w:r>
      <w:r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are highlighted in bold.</w:t>
      </w:r>
    </w:p>
    <w:p w14:paraId="3552F134" w14:textId="77777777" w:rsidR="003D2C63" w:rsidRDefault="003D2C63" w:rsidP="003D2C63">
      <w:pPr>
        <w:rPr>
          <w:lang w:val="en-GB"/>
        </w:rPr>
      </w:pPr>
    </w:p>
    <w:p w14:paraId="6B2C432E" w14:textId="77777777" w:rsidR="003D2C63" w:rsidRDefault="003D2C63" w:rsidP="003D2C63">
      <w:pPr>
        <w:rPr>
          <w:lang w:val="en-GB"/>
        </w:rPr>
      </w:pPr>
    </w:p>
    <w:p w14:paraId="345CBE7C" w14:textId="77777777" w:rsidR="003D2C63" w:rsidRDefault="003D2C63" w:rsidP="003D2C63">
      <w:pPr>
        <w:rPr>
          <w:lang w:val="en-GB"/>
        </w:rPr>
      </w:pPr>
    </w:p>
    <w:p w14:paraId="74DA3318" w14:textId="77777777" w:rsidR="003D2C63" w:rsidRDefault="003D2C63" w:rsidP="003D2C63">
      <w:pPr>
        <w:rPr>
          <w:lang w:val="en-GB"/>
        </w:rPr>
      </w:pPr>
    </w:p>
    <w:p w14:paraId="492564E6" w14:textId="77777777" w:rsidR="003D2C63" w:rsidRDefault="003D2C63" w:rsidP="003D2C63">
      <w:pPr>
        <w:rPr>
          <w:lang w:val="en-GB"/>
        </w:rPr>
      </w:pPr>
    </w:p>
    <w:p w14:paraId="7357B6C5" w14:textId="77777777" w:rsidR="006255C0" w:rsidRDefault="006255C0" w:rsidP="003D2C63">
      <w:pPr>
        <w:rPr>
          <w:lang w:val="en-GB"/>
        </w:rPr>
      </w:pPr>
    </w:p>
    <w:p w14:paraId="6199F0B6" w14:textId="77777777" w:rsidR="006255C0" w:rsidRDefault="006255C0" w:rsidP="003D2C63">
      <w:pPr>
        <w:rPr>
          <w:lang w:val="en-GB"/>
        </w:rPr>
      </w:pPr>
    </w:p>
    <w:p w14:paraId="49B36A67" w14:textId="77777777" w:rsidR="006255C0" w:rsidRDefault="006255C0" w:rsidP="003D2C63">
      <w:pPr>
        <w:rPr>
          <w:lang w:val="en-GB"/>
        </w:rPr>
      </w:pPr>
    </w:p>
    <w:p w14:paraId="10AC90A4" w14:textId="77777777" w:rsidR="006255C0" w:rsidRDefault="006255C0" w:rsidP="003D2C63">
      <w:pPr>
        <w:rPr>
          <w:lang w:val="en-GB"/>
        </w:rPr>
      </w:pPr>
    </w:p>
    <w:p w14:paraId="56ACAFB7" w14:textId="77777777" w:rsidR="006255C0" w:rsidRPr="003D2C63" w:rsidRDefault="006255C0" w:rsidP="003D2C63">
      <w:pPr>
        <w:rPr>
          <w:lang w:val="en-GB"/>
        </w:rPr>
      </w:pPr>
    </w:p>
    <w:tbl>
      <w:tblPr>
        <w:tblW w:w="66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9"/>
        <w:gridCol w:w="200"/>
        <w:gridCol w:w="1979"/>
        <w:gridCol w:w="591"/>
        <w:gridCol w:w="246"/>
        <w:gridCol w:w="517"/>
        <w:gridCol w:w="1200"/>
      </w:tblGrid>
      <w:tr w:rsidR="005E77C7" w:rsidRPr="00D33DD6" w14:paraId="4B659BE6" w14:textId="77777777" w:rsidTr="0091143D">
        <w:trPr>
          <w:trHeight w:val="340"/>
          <w:jc w:val="center"/>
        </w:trPr>
        <w:tc>
          <w:tcPr>
            <w:tcW w:w="5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BCC46" w14:textId="77777777" w:rsidR="005E77C7" w:rsidRPr="007F2A8F" w:rsidRDefault="005E77C7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1:  F(2,26) = 8.94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1, p-FDR = 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387ED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5E77C7" w:rsidRPr="00D33DD6" w14:paraId="18258A86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9216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0D1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C0F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ED9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34A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362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01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8</w:t>
            </w:r>
          </w:p>
        </w:tc>
      </w:tr>
      <w:tr w:rsidR="005E77C7" w:rsidRPr="00D33DD6" w14:paraId="63E0695D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637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9D61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86C0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EF8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D8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A3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65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8</w:t>
            </w:r>
          </w:p>
        </w:tc>
      </w:tr>
      <w:tr w:rsidR="005E77C7" w:rsidRPr="00D33DD6" w14:paraId="459D039C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080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E9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5FC5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B9C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78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E7C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9B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</w:t>
            </w:r>
          </w:p>
        </w:tc>
      </w:tr>
      <w:tr w:rsidR="005E77C7" w:rsidRPr="00D33DD6" w14:paraId="6B55DA26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5376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CE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04E3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06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F3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AD9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F20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8</w:t>
            </w:r>
          </w:p>
        </w:tc>
      </w:tr>
      <w:tr w:rsidR="005E77C7" w:rsidRPr="00D33DD6" w14:paraId="587F371C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68E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AE1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FC99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06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D1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3D0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B49A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5E77C7" w:rsidRPr="00D33DD6" w14:paraId="01B2AB3B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0BBC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FE9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CCA3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FDF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6BA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642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D8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3</w:t>
            </w:r>
          </w:p>
        </w:tc>
      </w:tr>
      <w:tr w:rsidR="005E77C7" w:rsidRPr="00D33DD6" w14:paraId="088EBAE4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21E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EC4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0C30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785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30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DA4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FFA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</w:t>
            </w:r>
          </w:p>
        </w:tc>
      </w:tr>
      <w:tr w:rsidR="005E77C7" w:rsidRPr="00D33DD6" w14:paraId="7DD36E20" w14:textId="77777777" w:rsidTr="0091143D">
        <w:trPr>
          <w:trHeight w:val="340"/>
          <w:jc w:val="center"/>
        </w:trPr>
        <w:tc>
          <w:tcPr>
            <w:tcW w:w="54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D3192" w14:textId="77777777" w:rsidR="005E77C7" w:rsidRPr="007F2A8F" w:rsidRDefault="005E77C7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2:  F(2,26) = 7.07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4, p-FDR = 0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39E0F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5E77C7" w:rsidRPr="00D33DD6" w14:paraId="5BBC2C82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C92C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6718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A97B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28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9B3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A6A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51C2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1402F54E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76F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2B53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B523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ngulum Ant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371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61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BF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08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2C37DFED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6CE7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C344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061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898F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85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38A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13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2CB9BBF9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77E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929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BB17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ngulum Ant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26BE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DA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121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6A6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58B46D15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0F07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7C0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A99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ontal Sup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0E2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B21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B263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2E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4AC1CC07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9313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E93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12F7" w14:textId="77777777" w:rsidR="005E77C7" w:rsidRPr="002F6A30" w:rsidRDefault="005E77C7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ontal Sup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76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DF8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D4BA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B120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E77C7" w:rsidRPr="00D33DD6" w14:paraId="1FF34923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341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AC66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034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8B23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C28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70B2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14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E77C7" w:rsidRPr="00D33DD6" w14:paraId="01FE32C7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61A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ABD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F97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FE8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BF21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BE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A96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5E77C7" w:rsidRPr="00D33DD6" w14:paraId="74C5AAEC" w14:textId="77777777" w:rsidTr="0091143D">
        <w:trPr>
          <w:trHeight w:val="340"/>
          <w:jc w:val="center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E4F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127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558" w14:textId="77777777" w:rsidR="005E77C7" w:rsidRPr="002F6A30" w:rsidRDefault="005E77C7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um Ant 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215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438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3C7C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26BB" w14:textId="77777777" w:rsidR="005E77C7" w:rsidRPr="002F6A30" w:rsidRDefault="005E77C7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</w:tr>
    </w:tbl>
    <w:p w14:paraId="5E3B1B84" w14:textId="77777777" w:rsidR="005E77C7" w:rsidRPr="002B4FAA" w:rsidRDefault="005E77C7" w:rsidP="005E77C7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1C9B737E" w14:textId="483CB89C" w:rsidR="005E77C7" w:rsidRPr="00103A47" w:rsidRDefault="005E77C7" w:rsidP="00075DE0">
      <w:pPr>
        <w:spacing w:after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103A4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Table S</w:t>
      </w:r>
      <w:r w:rsidR="00DA46B1" w:rsidRPr="00103A4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3</w:t>
      </w:r>
      <w:r w:rsidRPr="00103A47"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 | Significant clusters of different FC between the two groups, </w:t>
      </w:r>
      <w:r w:rsidRPr="00103A47">
        <w:rPr>
          <w:rFonts w:ascii="Arial" w:hAnsi="Arial" w:cs="Arial"/>
          <w:b/>
          <w:bCs/>
          <w:sz w:val="20"/>
          <w:szCs w:val="20"/>
          <w:lang w:val="en-GB"/>
        </w:rPr>
        <w:t>FC(O-LP) &gt; FC(O-HP)</w:t>
      </w:r>
    </w:p>
    <w:p w14:paraId="12AA68C4" w14:textId="22355A6C" w:rsidR="005E77C7" w:rsidRPr="00103A47" w:rsidRDefault="005E77C7" w:rsidP="00075DE0">
      <w:pPr>
        <w:spacing w:after="0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Cluster results and specific results for significant differences between the FC values of the two groups. Connection threshold p &lt; 0.05 (FDR corrected), cluster threshold p &lt; 0.05 (FDR corrected). Connections that have significantly higher FC values in the O-LP group and are identical to connections that correlate significantly with FA values (Table </w:t>
      </w:r>
      <w:r w:rsidR="007C2703"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>S</w:t>
      </w:r>
      <w:r w:rsidRPr="00103A47">
        <w:rPr>
          <w:rFonts w:ascii="Arial" w:hAnsi="Arial" w:cs="Arial"/>
          <w:color w:val="000000" w:themeColor="text1"/>
          <w:sz w:val="20"/>
          <w:szCs w:val="20"/>
          <w:lang w:val="en-GB"/>
        </w:rPr>
        <w:t>3) are highlighted in bold.</w:t>
      </w:r>
    </w:p>
    <w:p w14:paraId="65DEE69A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77F65D79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0A75166C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4E4D6413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7EFD0BE3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32A7D163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27A69AA4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0D811C41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177A7C21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7399C769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41325E74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7D4E70BF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0380D5D4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7D4D4403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5CDE642D" w14:textId="77777777" w:rsidR="00075DE0" w:rsidRDefault="00075DE0" w:rsidP="005E77C7">
      <w:pPr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tbl>
      <w:tblPr>
        <w:tblW w:w="64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340"/>
        <w:gridCol w:w="1989"/>
        <w:gridCol w:w="594"/>
        <w:gridCol w:w="252"/>
        <w:gridCol w:w="603"/>
        <w:gridCol w:w="755"/>
      </w:tblGrid>
      <w:tr w:rsidR="00075DE0" w:rsidRPr="00D33DD6" w14:paraId="581C59AB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21FF4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1 : F(2,26) = 11.28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03, p-FDR = 0.0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0BFD5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77B76F21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E8BC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588D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F46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3C28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678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E90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5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5367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1</w:t>
            </w:r>
          </w:p>
        </w:tc>
      </w:tr>
      <w:tr w:rsidR="00075DE0" w:rsidRPr="00D33DD6" w14:paraId="11B5571F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796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3668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29B7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DF1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EB6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3BF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5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1E1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01</w:t>
            </w:r>
          </w:p>
        </w:tc>
      </w:tr>
      <w:tr w:rsidR="00075DE0" w:rsidRPr="00D33DD6" w14:paraId="3EEC595A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06B1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A9D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BAF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C976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940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E43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4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C7C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075DE0" w:rsidRPr="00D33DD6" w14:paraId="5F36C8B2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B667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5B1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A95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AAE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520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42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8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58EA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075DE0" w:rsidRPr="00D33DD6" w14:paraId="0CC23F75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DA3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8269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B13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515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D8D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98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020A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</w:t>
            </w:r>
          </w:p>
        </w:tc>
      </w:tr>
      <w:tr w:rsidR="00075DE0" w:rsidRPr="00D33DD6" w14:paraId="13BA60C6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EDE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B970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DFC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tus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97D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F0D8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5F8A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F80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1</w:t>
            </w:r>
          </w:p>
        </w:tc>
      </w:tr>
      <w:tr w:rsidR="00075DE0" w:rsidRPr="00D33DD6" w14:paraId="497DCC9C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55D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BC8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02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BD8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0F08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6CB7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4E8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075DE0" w:rsidRPr="00D33DD6" w14:paraId="4D049D0C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61887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2 : F(2,26) = 9.57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08, p-FDR = 0.0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7B057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29AA3DE6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BF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al Sup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EC3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F99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06E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F7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5E3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D96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75DE0" w:rsidRPr="00D33DD6" w14:paraId="59137ACF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232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al Sup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D022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C7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D16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9A44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022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878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75DE0" w:rsidRPr="00D33DD6" w14:paraId="5BF3B37E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7671C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3 : F(2,26) = 8.68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1, p-FDR = 0.0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B590A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0CE2BB0E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0F7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958D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98C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tus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CC34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9C2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C6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162E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75DE0" w:rsidRPr="00D33DD6" w14:paraId="472A09F1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17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AC5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CE5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tus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054D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3F4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F34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5CBF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75DE0" w:rsidRPr="00D33DD6" w14:paraId="535970EE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46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07D6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8916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tus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3DB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D3E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68B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273F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75DE0" w:rsidRPr="00D33DD6" w14:paraId="31134B57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3A85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D4E9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B41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tus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9F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D03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D87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0096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075DE0" w:rsidRPr="00D33DD6" w14:paraId="4B5EAE03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212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E1BD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0ED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66D1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16EC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204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44AE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075DE0" w:rsidRPr="00D33DD6" w14:paraId="33BD50A0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B06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al Sup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82A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BE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026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0D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2D3D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22C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075DE0" w:rsidRPr="00D33DD6" w14:paraId="4BD787F8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A76D31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4 : F(2,26) = 6.36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06, p-FDR = 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4B7B0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1BFC4C92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54E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0D81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23B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ngulum Ant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F80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2B42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342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479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075DE0" w:rsidRPr="00D33DD6" w14:paraId="784D5302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532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5EF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257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C62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84E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163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FC5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075DE0" w:rsidRPr="00D33DD6" w14:paraId="6BC46AE5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7A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86A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528A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Sup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7E2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DC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EAED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4DF4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075DE0" w:rsidRPr="00D33DD6" w14:paraId="4A41BAEB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CA8D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AB3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8F2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ontal Sup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68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1D1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5EC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DCB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075DE0" w:rsidRPr="00D33DD6" w14:paraId="74B108FE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FB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2AB1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404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rontal Sup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D85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C668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5B5F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3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251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075DE0" w:rsidRPr="00D33DD6" w14:paraId="30C8B02D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19F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996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DC0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ngulum Ant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BEB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92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E39" w14:textId="77777777" w:rsidR="00075DE0" w:rsidRPr="002F6A30" w:rsidRDefault="00075DE0" w:rsidP="0091143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2.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02DD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0.048</w:t>
            </w:r>
          </w:p>
        </w:tc>
      </w:tr>
      <w:tr w:rsidR="00075DE0" w:rsidRPr="00D33DD6" w14:paraId="12522FBB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D89F0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5 : F(2,26) = 5.19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1, p-FDR = 0.0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1AFCE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267081A3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DC1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677E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025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E54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9411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0287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147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075DE0" w:rsidRPr="00D33DD6" w14:paraId="79332953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12F8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C3E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2CC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al Sup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71B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FDD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13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AAC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75DE0" w:rsidRPr="00D33DD6" w14:paraId="7318E06D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4446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34B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11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ontal Sup Orb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A0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B0F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EF3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DE6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75DE0" w:rsidRPr="00D33DD6" w14:paraId="6169C2FC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791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23CB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C7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rb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3F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E28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EEE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ED4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075DE0" w:rsidRPr="00D33DD6" w14:paraId="2ACF4E7D" w14:textId="77777777" w:rsidTr="0091143D">
        <w:trPr>
          <w:trHeight w:val="300"/>
          <w:jc w:val="center"/>
        </w:trPr>
        <w:tc>
          <w:tcPr>
            <w:tcW w:w="57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914CD" w14:textId="77777777" w:rsidR="00075DE0" w:rsidRPr="007F2A8F" w:rsidRDefault="00075DE0" w:rsidP="009114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luster 7 : F(2,26) = 4.83, p-</w:t>
            </w:r>
            <w:proofErr w:type="spellStart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unc</w:t>
            </w:r>
            <w:proofErr w:type="spellEnd"/>
            <w:r w:rsidRPr="007F2A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= 0.016, p-FDR = 0.0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FC2C2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FDR</w:t>
            </w:r>
          </w:p>
        </w:tc>
      </w:tr>
      <w:tr w:rsidR="00075DE0" w:rsidRPr="00D33DD6" w14:paraId="37943396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C3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er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263F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E2C7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um Ant 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65B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319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175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425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075DE0" w:rsidRPr="00D33DD6" w14:paraId="590B5212" w14:textId="77777777" w:rsidTr="0091143D">
        <w:trPr>
          <w:trHeight w:val="300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AA8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rontal </w:t>
            </w:r>
            <w:proofErr w:type="spellStart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</w:t>
            </w:r>
            <w:proofErr w:type="spellEnd"/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per 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EB7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A98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ngulum Ant 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A70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(27)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FFC5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48A" w14:textId="77777777" w:rsidR="00075DE0" w:rsidRPr="002F6A30" w:rsidRDefault="00075DE0" w:rsidP="0091143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C229" w14:textId="77777777" w:rsidR="00075DE0" w:rsidRPr="002F6A30" w:rsidRDefault="00075DE0" w:rsidP="009114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6A3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</w:tbl>
    <w:p w14:paraId="225858B4" w14:textId="77777777" w:rsidR="00075DE0" w:rsidRPr="004C7260" w:rsidRDefault="00075DE0" w:rsidP="00075DE0">
      <w:pPr>
        <w:rPr>
          <w:rFonts w:ascii="Arial" w:hAnsi="Arial" w:cs="Arial"/>
          <w:color w:val="000000" w:themeColor="text1"/>
          <w:lang w:val="en-GB"/>
        </w:rPr>
      </w:pPr>
    </w:p>
    <w:p w14:paraId="324FB4E7" w14:textId="2BFF768A" w:rsidR="00075DE0" w:rsidRPr="00A72F1F" w:rsidRDefault="00075DE0" w:rsidP="00075DE0">
      <w:pPr>
        <w:widowControl w:val="0"/>
        <w:spacing w:after="0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</w:pPr>
      <w:r w:rsidRPr="00A72F1F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S</w:t>
      </w:r>
      <w:r w:rsidR="00DA46B1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4</w:t>
      </w:r>
      <w:r w:rsidRPr="00A72F1F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 xml:space="preserve"> | Significant clusters for the correlation between FA and FC</w:t>
      </w:r>
    </w:p>
    <w:p w14:paraId="12BF4D38" w14:textId="434F3D54" w:rsidR="00075DE0" w:rsidRPr="00BE2779" w:rsidRDefault="00075DE0" w:rsidP="00113026">
      <w:pPr>
        <w:widowControl w:val="0"/>
        <w:spacing w:after="0"/>
        <w:jc w:val="both"/>
        <w:rPr>
          <w:rFonts w:ascii="Arial" w:hAnsi="Arial" w:cs="Arial"/>
          <w:lang w:val="en-GB"/>
        </w:rPr>
      </w:pPr>
      <w:r w:rsidRPr="00A72F1F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Cluster results and specific results for significant ROI-ROI connections are presented. Connection threshold p &lt; </w:t>
      </w:r>
      <w:r w:rsidRPr="00A72F1F">
        <w:rPr>
          <w:rFonts w:ascii="Arial" w:hAnsi="Arial" w:cs="Arial"/>
          <w:color w:val="000000" w:themeColor="text1"/>
          <w:sz w:val="18"/>
          <w:szCs w:val="18"/>
          <w:lang w:val="en-GB"/>
        </w:rPr>
        <w:lastRenderedPageBreak/>
        <w:t>0.05 (FDR corrected), cluster threshold p &lt; 0.05 (FDR corrected). Cluster 6 is not presented because the included connections did not survive FDR correction. Connections that have significantly higher FC values in the O-LP group (Table 2) and are identical to connections that correlate significantly with FA values are highlighted in bold.</w:t>
      </w:r>
    </w:p>
    <w:sectPr w:rsidR="00075DE0" w:rsidRPr="00BE27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2D"/>
    <w:rsid w:val="00022450"/>
    <w:rsid w:val="0002603F"/>
    <w:rsid w:val="00033E95"/>
    <w:rsid w:val="000367A6"/>
    <w:rsid w:val="00075DE0"/>
    <w:rsid w:val="00090B8F"/>
    <w:rsid w:val="000A4094"/>
    <w:rsid w:val="001007DF"/>
    <w:rsid w:val="00103A47"/>
    <w:rsid w:val="00113026"/>
    <w:rsid w:val="00123C7F"/>
    <w:rsid w:val="00133124"/>
    <w:rsid w:val="001339EF"/>
    <w:rsid w:val="00163519"/>
    <w:rsid w:val="00163AFC"/>
    <w:rsid w:val="001901B8"/>
    <w:rsid w:val="00200D49"/>
    <w:rsid w:val="00227C04"/>
    <w:rsid w:val="00256312"/>
    <w:rsid w:val="002C2604"/>
    <w:rsid w:val="002E1EDB"/>
    <w:rsid w:val="002F1620"/>
    <w:rsid w:val="002F3BC0"/>
    <w:rsid w:val="003A4D6E"/>
    <w:rsid w:val="003A5743"/>
    <w:rsid w:val="003D2C63"/>
    <w:rsid w:val="003E39A2"/>
    <w:rsid w:val="00432BFD"/>
    <w:rsid w:val="00461253"/>
    <w:rsid w:val="004662D5"/>
    <w:rsid w:val="00524C29"/>
    <w:rsid w:val="00535729"/>
    <w:rsid w:val="00561799"/>
    <w:rsid w:val="00565DE5"/>
    <w:rsid w:val="00571F8E"/>
    <w:rsid w:val="005E77C7"/>
    <w:rsid w:val="005F06AD"/>
    <w:rsid w:val="006103A2"/>
    <w:rsid w:val="00624B0C"/>
    <w:rsid w:val="006255C0"/>
    <w:rsid w:val="006439EA"/>
    <w:rsid w:val="00651C6D"/>
    <w:rsid w:val="00655302"/>
    <w:rsid w:val="006804EA"/>
    <w:rsid w:val="006A181E"/>
    <w:rsid w:val="006C6443"/>
    <w:rsid w:val="006E0F38"/>
    <w:rsid w:val="006F10D8"/>
    <w:rsid w:val="00704E8E"/>
    <w:rsid w:val="00733697"/>
    <w:rsid w:val="007617E0"/>
    <w:rsid w:val="007935B3"/>
    <w:rsid w:val="007A2294"/>
    <w:rsid w:val="007B4643"/>
    <w:rsid w:val="007B4CD5"/>
    <w:rsid w:val="007C2703"/>
    <w:rsid w:val="0083330B"/>
    <w:rsid w:val="00897F81"/>
    <w:rsid w:val="008B1823"/>
    <w:rsid w:val="008B5BB4"/>
    <w:rsid w:val="008B66AA"/>
    <w:rsid w:val="008D03C8"/>
    <w:rsid w:val="008F2525"/>
    <w:rsid w:val="00903ADB"/>
    <w:rsid w:val="00934889"/>
    <w:rsid w:val="0097434A"/>
    <w:rsid w:val="00987553"/>
    <w:rsid w:val="009910F9"/>
    <w:rsid w:val="009D2787"/>
    <w:rsid w:val="00A633B6"/>
    <w:rsid w:val="00A71032"/>
    <w:rsid w:val="00AB5320"/>
    <w:rsid w:val="00AC6C61"/>
    <w:rsid w:val="00B4082D"/>
    <w:rsid w:val="00B531FD"/>
    <w:rsid w:val="00B70D68"/>
    <w:rsid w:val="00B80E08"/>
    <w:rsid w:val="00BB05CD"/>
    <w:rsid w:val="00BF5FC7"/>
    <w:rsid w:val="00C43E20"/>
    <w:rsid w:val="00C93AC4"/>
    <w:rsid w:val="00D43C7F"/>
    <w:rsid w:val="00D5281A"/>
    <w:rsid w:val="00D65EBC"/>
    <w:rsid w:val="00DA46B1"/>
    <w:rsid w:val="00DC3E49"/>
    <w:rsid w:val="00E024B9"/>
    <w:rsid w:val="00E16B32"/>
    <w:rsid w:val="00E26F8D"/>
    <w:rsid w:val="00E3130A"/>
    <w:rsid w:val="00EB7DA1"/>
    <w:rsid w:val="00EC2ABF"/>
    <w:rsid w:val="00ED6AA2"/>
    <w:rsid w:val="00EF01BF"/>
    <w:rsid w:val="00EF77B1"/>
    <w:rsid w:val="00F06C63"/>
    <w:rsid w:val="00F07552"/>
    <w:rsid w:val="00F32397"/>
    <w:rsid w:val="00F527A0"/>
    <w:rsid w:val="00F7387F"/>
    <w:rsid w:val="00F90837"/>
    <w:rsid w:val="00FB72E1"/>
    <w:rsid w:val="00FD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C1E7F1"/>
  <w15:chartTrackingRefBased/>
  <w15:docId w15:val="{3954D39C-DD24-49A6-97F4-5A327990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082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408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08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08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08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08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08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08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08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08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08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08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08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08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08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08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08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08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08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08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0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08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08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08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08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082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08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08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08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082D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0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0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082D"/>
    <w:rPr>
      <w:kern w:val="0"/>
      <w:sz w:val="20"/>
      <w:szCs w:val="20"/>
      <w14:ligatures w14:val="none"/>
    </w:rPr>
  </w:style>
  <w:style w:type="table" w:styleId="EinfacheTabelle3">
    <w:name w:val="Plain Table 3"/>
    <w:basedOn w:val="NormaleTabelle"/>
    <w:uiPriority w:val="43"/>
    <w:rsid w:val="00B408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B408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4082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53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9</Words>
  <Characters>6187</Characters>
  <Application>Microsoft Office Word</Application>
  <DocSecurity>0</DocSecurity>
  <Lines>687</Lines>
  <Paragraphs>6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raaß</dc:creator>
  <cp:keywords/>
  <dc:description/>
  <cp:lastModifiedBy>Hanna Braaß</cp:lastModifiedBy>
  <cp:revision>3</cp:revision>
  <dcterms:created xsi:type="dcterms:W3CDTF">2025-06-07T06:41:00Z</dcterms:created>
  <dcterms:modified xsi:type="dcterms:W3CDTF">2025-06-0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352d21-f57f-4f2a-a64a-cea2f72fca36</vt:lpwstr>
  </property>
</Properties>
</file>